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E3233" w14:textId="77777777" w:rsidR="00AF485B" w:rsidRPr="00AF485B" w:rsidRDefault="00AF485B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GoBack"/>
      <w:bookmarkEnd w:id="0"/>
      <w:r w:rsidRPr="00AF485B">
        <w:rPr>
          <w:rFonts w:ascii="Times New Roman" w:eastAsia="맑은 고딕" w:hAnsi="Times New Roman" w:cs="Times New Roman"/>
          <w:b/>
          <w:sz w:val="24"/>
          <w:szCs w:val="24"/>
        </w:rPr>
        <w:t>Supplementary Table 1. Lineage of the internal gene segments of selected wild bird AI viruses.</w:t>
      </w:r>
    </w:p>
    <w:tbl>
      <w:tblPr>
        <w:tblW w:w="8326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987"/>
        <w:gridCol w:w="939"/>
        <w:gridCol w:w="1170"/>
        <w:gridCol w:w="1115"/>
        <w:gridCol w:w="720"/>
        <w:gridCol w:w="651"/>
        <w:gridCol w:w="685"/>
      </w:tblGrid>
      <w:tr w:rsidR="00AF485B" w:rsidRPr="00AF485B" w14:paraId="7CC96C60" w14:textId="77777777" w:rsidTr="004F26A8">
        <w:trPr>
          <w:trHeight w:val="29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C4D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us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3EC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type</w:t>
            </w:r>
          </w:p>
        </w:tc>
        <w:tc>
          <w:tcPr>
            <w:tcW w:w="52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330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l Gene segments</w:t>
            </w:r>
          </w:p>
        </w:tc>
      </w:tr>
      <w:tr w:rsidR="00AF485B" w:rsidRPr="00AF485B" w14:paraId="4D14D997" w14:textId="77777777" w:rsidTr="004F26A8">
        <w:trPr>
          <w:trHeight w:val="290"/>
        </w:trPr>
        <w:tc>
          <w:tcPr>
            <w:tcW w:w="2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4F95E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37E3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A0C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282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E73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DF4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814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BD9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</w:t>
            </w:r>
          </w:p>
        </w:tc>
      </w:tr>
      <w:tr w:rsidR="00AF485B" w:rsidRPr="00AF485B" w14:paraId="6018775E" w14:textId="77777777" w:rsidTr="004F26A8">
        <w:trPr>
          <w:trHeight w:val="29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C60C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36/0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93D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D8B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484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CD2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0B8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73C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F1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32AEEF32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25A8328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228/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0A8508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25DD7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AE5F06" w14:textId="0425A9D4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3D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802A8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EBF2C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CCD9A8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6AF006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04E11C43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7C1B162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W107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62E7AF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031100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1C24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C5F0E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B8D8F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867606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0EA3AD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3B2A915A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4B05E00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31/1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6F398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FF3F4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2C0A1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8D13F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44AAC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757596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D0E5DA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5E7796CE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6B16F57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85/0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AD308C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D03B52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492EF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9BDAD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26BEB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36F928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A551E4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04732AB9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2CE1573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80/0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BDAE46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78B84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416CF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FEAB3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FBCC6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3DC65D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93B568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4AA5DE35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513ABF1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18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5C1C4E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5AC7D5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50F96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7D926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656D8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827A92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49170E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7CDDD806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584A74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/Kor/CN-3/0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B5A31F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E3B702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49599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FEA0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6B424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9DB1A1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5843B2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4B4C316A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65B5595C" w14:textId="543210F0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/Kor/ K</w:t>
            </w:r>
            <w:r w:rsidR="004E0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2</w:t>
            </w: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9320FE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9A4B2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41A61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8D2CB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F99EC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84D35D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518965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5B0D4811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4510972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6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882D53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3A34A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0217A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520B4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68F2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82FDE5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F7232A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4442F076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27929E8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38/0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ED764A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83E01F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E0E4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D6F12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EDDE1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A6F489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A41AAD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062EA29F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570FC54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/Kor/KN-4/0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310B3B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CAB19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0CE13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28437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B0DFD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D88B42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074A6C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7B3BBFF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4621531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40/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7CEB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5AC16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BB937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153BC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A2612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6763A0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09C4FF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4A177B19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7540119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19/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5F05DB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474F3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65A0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9A98E9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D0504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AA5C08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3D83FE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134A62C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01DA385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87/0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BB0154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D2E37E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23F00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ABC75E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047A6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5D7DC6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52FAE0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045EA603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3BD7DF7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18/1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3A3DCB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587E6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6084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A8D4A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F3C9F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096D4E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5727E2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05EE0AC6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3E136D8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20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A5D7C8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F7E3E0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1D575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ADBB6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FACA0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425ABE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43FFD8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2495B52B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1820028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46/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F0DE28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B7A3E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1735A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72EB3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B66DC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79D579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A36D4F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7A89AD52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1E54029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237/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7F36D9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0C0D9F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64F2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C6E85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CBA69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6C30B6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39873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5A2A794B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0ECB0B8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09/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86849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98D44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41EE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F15FF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FBC32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47B688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D65819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165E32F6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2A7C057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69/0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2EB850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5BE1C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F1164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EFDE1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26B77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F5A590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8155B5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1E98FB8B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36D5C1B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72/0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176363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0BC66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C7747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CC26F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009A5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C2ED58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BC34E2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5C975BD6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6DF6B5C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4/0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CA8423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N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E006D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6D12F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7D3CD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94A76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4E7EE4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0AD8A1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4ED21CC3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35AB058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52/0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CFFA4E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N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66B0E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9D463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9A892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8CCF0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3EFE17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4A87D0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0E4AD508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</w:tcPr>
          <w:p w14:paraId="6DA631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/EM/Kor/W410/1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BD1012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7N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C25147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8E41D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6D819D1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7370A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</w:tcPr>
          <w:p w14:paraId="07B5FB5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14:paraId="6B78A47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661783C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67DB5F5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1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5E622E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N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8D54FD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4716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5F39C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38A4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216D23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08C6DE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716A53E0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444E788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92/1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173A28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C2DC3D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BF09E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EC24A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481CC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C84B18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99C049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7AE89863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1720ABF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08/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72ED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3041F5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323E5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8D85B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50751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BA977A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F60429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223E31A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482B0AD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24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64CDF0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16185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AFBB6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0B578C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E6FE4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4B6968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BBAA3A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32EB0AC5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15CC3C3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0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72E75F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70BE8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4B130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26757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74785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439B15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454591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DA74F6C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7E08F69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5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8E9D71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DECDF6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44252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52FB6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835FE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5032EA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622BC8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797652E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469ECDE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57/0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54E17D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N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F690A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17BA1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4C093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0B11B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9B2BDC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926FBD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6767E66E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3611710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60/0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62AC34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N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93816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D7D56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22EF3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3F00A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C09801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384596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  <w:tr w:rsidR="00AF485B" w:rsidRPr="00AF485B" w14:paraId="226A75EF" w14:textId="77777777" w:rsidTr="004F26A8">
        <w:trPr>
          <w:trHeight w:val="290"/>
        </w:trPr>
        <w:tc>
          <w:tcPr>
            <w:tcW w:w="2080" w:type="dxa"/>
            <w:shd w:val="clear" w:color="auto" w:fill="auto"/>
            <w:vAlign w:val="center"/>
            <w:hideMark/>
          </w:tcPr>
          <w:p w14:paraId="1800093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34/0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46D609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N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32029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C2B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88913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36E71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F4C80A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4F0BC0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</w:tr>
    </w:tbl>
    <w:p w14:paraId="693B06AF" w14:textId="77777777" w:rsidR="00AF485B" w:rsidRPr="00AF485B" w:rsidRDefault="00AF485B" w:rsidP="00AF485B">
      <w:pPr>
        <w:rPr>
          <w:rFonts w:ascii="Times New Roman" w:eastAsia="맑은 고딕" w:hAnsi="Times New Roman" w:cs="Times New Roman"/>
          <w:sz w:val="20"/>
        </w:rPr>
      </w:pPr>
      <w:r w:rsidRPr="00AF485B">
        <w:rPr>
          <w:rFonts w:ascii="Times New Roman" w:eastAsia="맑은 고딕" w:hAnsi="Times New Roman" w:cs="Times New Roman"/>
          <w:sz w:val="20"/>
        </w:rPr>
        <w:t xml:space="preserve"> EA, Eurasian avian-like lineage; NAm, North American avian-like lineage</w:t>
      </w:r>
    </w:p>
    <w:p w14:paraId="187C5A41" w14:textId="77777777" w:rsidR="00AF485B" w:rsidRPr="00AF485B" w:rsidRDefault="00AF485B" w:rsidP="00AF485B">
      <w:pPr>
        <w:jc w:val="both"/>
        <w:rPr>
          <w:rFonts w:ascii="Times New Roman" w:eastAsia="맑은 고딕" w:hAnsi="Times New Roman" w:cs="Times New Roman"/>
        </w:rPr>
      </w:pPr>
      <w:r w:rsidRPr="00AF485B">
        <w:rPr>
          <w:rFonts w:ascii="Times New Roman" w:eastAsia="맑은 고딕" w:hAnsi="Times New Roman" w:cs="Times New Roman"/>
        </w:rPr>
        <w:br w:type="page"/>
      </w:r>
    </w:p>
    <w:p w14:paraId="759F3658" w14:textId="77777777" w:rsidR="00AF485B" w:rsidRPr="00AF485B" w:rsidRDefault="00AF485B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  <w:r w:rsidRPr="00AF485B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</w:t>
      </w:r>
      <w:r w:rsidRPr="00AF485B">
        <w:rPr>
          <w:rFonts w:ascii="Times New Roman" w:eastAsia="맑은 고딕" w:hAnsi="Times New Roman" w:cs="Times New Roman"/>
          <w:b/>
          <w:sz w:val="24"/>
        </w:rPr>
        <w:t xml:space="preserve"> Table 2. Molecular analysis of surface glycoproteins.</w:t>
      </w:r>
    </w:p>
    <w:p w14:paraId="77F4B9CA" w14:textId="77777777" w:rsidR="00AF485B" w:rsidRPr="00AF485B" w:rsidRDefault="00AF485B" w:rsidP="00AF485B">
      <w:pPr>
        <w:spacing w:after="0"/>
        <w:jc w:val="both"/>
        <w:rPr>
          <w:rFonts w:ascii="Times New Roman" w:eastAsia="맑은 고딕" w:hAnsi="Times New Roman" w:cs="Times New Roman"/>
          <w:b/>
          <w:sz w:val="28"/>
        </w:rPr>
      </w:pPr>
    </w:p>
    <w:tbl>
      <w:tblPr>
        <w:tblW w:w="9502" w:type="dxa"/>
        <w:tblInd w:w="-142" w:type="dxa"/>
        <w:tblLook w:val="04A0" w:firstRow="1" w:lastRow="0" w:firstColumn="1" w:lastColumn="0" w:noHBand="0" w:noVBand="1"/>
      </w:tblPr>
      <w:tblGrid>
        <w:gridCol w:w="1956"/>
        <w:gridCol w:w="1163"/>
        <w:gridCol w:w="1793"/>
        <w:gridCol w:w="556"/>
        <w:gridCol w:w="556"/>
        <w:gridCol w:w="556"/>
        <w:gridCol w:w="556"/>
        <w:gridCol w:w="1018"/>
        <w:gridCol w:w="792"/>
        <w:gridCol w:w="556"/>
      </w:tblGrid>
      <w:tr w:rsidR="00AF485B" w:rsidRPr="00AF485B" w14:paraId="3E86D751" w14:textId="77777777" w:rsidTr="004F26A8">
        <w:trPr>
          <w:trHeight w:val="283"/>
        </w:trPr>
        <w:tc>
          <w:tcPr>
            <w:tcW w:w="1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862E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7471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40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B51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 protein (H3 numbering)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515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 protein </w:t>
            </w:r>
          </w:p>
          <w:p w14:paraId="2107AD0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2 numbering)</w:t>
            </w:r>
          </w:p>
        </w:tc>
      </w:tr>
      <w:tr w:rsidR="00AF485B" w:rsidRPr="00AF485B" w14:paraId="6E368A14" w14:textId="77777777" w:rsidTr="004F26A8">
        <w:trPr>
          <w:trHeight w:val="283"/>
        </w:trPr>
        <w:tc>
          <w:tcPr>
            <w:tcW w:w="1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F011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A825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FE0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eavage sit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06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853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99D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B72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84C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lk Dele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7FF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BB6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4</w:t>
            </w:r>
          </w:p>
        </w:tc>
      </w:tr>
      <w:tr w:rsidR="00AF485B" w:rsidRPr="00AF485B" w14:paraId="660CBED4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008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36/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033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C1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Q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39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F8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9A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BE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7E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6C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0E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4BF8EF4D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A71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228/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35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148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Q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F1F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F8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3EF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A1B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8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15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0E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7681817F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3C3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W107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91E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EE5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Q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5C4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11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4E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D8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8D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EE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1D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91518DC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CE6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31/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3E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68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Q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3A2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D0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88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B16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E43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6E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4A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54007158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77A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85/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2ED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47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IE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735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B01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AF5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C52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474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7E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2D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3824A6F6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198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80/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503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2C7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IE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CF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FF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F4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80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E9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55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0D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72B1FAE6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FBB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18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845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3C7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IE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3C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42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1E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1F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FD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15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9E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52FE310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420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/Kor/CN-3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620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18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Q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AAA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2C4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91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CBE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D0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686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04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18CD8FFA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B59A" w14:textId="0E681F64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/Kor/ K</w:t>
            </w:r>
            <w:r w:rsidR="00050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2</w:t>
            </w: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B82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768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Q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E20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6D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8E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C6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D2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A6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D6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33D292E5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263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6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CEE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28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Q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63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EAB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DE1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0F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AB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A8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24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4436F76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2D0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38/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B36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5D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Q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F0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DC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66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658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B84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21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2B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0C946009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D88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/Kor/KN-4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C5D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F9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Q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59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B1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D5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A1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B9C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4B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54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5C4C54BB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F63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40/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CC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901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A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CE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02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40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A5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66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EB3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99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0B5564EB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6E5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19/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25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63F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A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EAE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764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55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3B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F7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C57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23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1DC4A8D1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3E8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87/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5D0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2B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A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D0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F6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44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AD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988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CBB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AB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0615E8B9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2E8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18/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80E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16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A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05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9C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FE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1BC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77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FB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24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4CE4D4E4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C44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20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545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68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RE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A53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375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B8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D7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80C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C46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90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6A56F20D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0FA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46/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DC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1F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RE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8E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4C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43F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296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23E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76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1F6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48D681C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DBC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237/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3B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79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EI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013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8B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CB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2F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9E3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DE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42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31CE3543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B1C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09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A3D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23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EI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8AF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28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F8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5F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CC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8B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9CE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F1A2244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16C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69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403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8F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EI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E9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46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A8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C3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AB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0F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14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10A822A3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45F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72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2EE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99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EIT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F7A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F27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5C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B1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06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72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22F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743E4C91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8BB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4/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2C9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N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740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IPKG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071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A8F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AA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69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27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09D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52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372BCA18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50B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52/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121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N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55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IPKG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F4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75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085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A7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95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516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F5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H</w:t>
            </w:r>
          </w:p>
        </w:tc>
      </w:tr>
      <w:tr w:rsidR="00AF485B" w:rsidRPr="00AF485B" w14:paraId="4BC36101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D1D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/EM/Kor/W410/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C8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7N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201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IPKG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D31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172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58C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F4C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2CA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9D6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E5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F485B">
              <w:rPr>
                <w:rFonts w:ascii="Times New Roman" w:eastAsia="맑은 고딕" w:hAnsi="Times New Roman" w:cs="Times New Roman"/>
                <w:sz w:val="20"/>
                <w:szCs w:val="20"/>
              </w:rPr>
              <w:t>H</w:t>
            </w:r>
          </w:p>
        </w:tc>
      </w:tr>
      <w:tr w:rsidR="00AF485B" w:rsidRPr="00AF485B" w14:paraId="6E6A4395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4F7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1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260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N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C0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EPK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F2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80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FD3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83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74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BB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B3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0E56A47C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AF1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392/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672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21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SD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02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2CA3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379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58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FA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BB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18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68031C4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F48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408/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8F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D1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SD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B1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782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71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2C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5CA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40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A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2AF31071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EA3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24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35A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51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IMQG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69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CC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AAE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61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6B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C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BD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76E7B70C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7E2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0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02A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40E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IMQG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FA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61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27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F5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E9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D61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62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11A000BF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423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5/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288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5D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IMQG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E0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6F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DC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86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45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B9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96B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0FC14827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4ED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57/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80F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N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6F4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A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6F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23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AA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277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B2AF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054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0E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31C2C949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BD3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60/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820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N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C6D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ASR/GLF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FD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A9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2E9E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511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C9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47C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B86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F485B" w:rsidRPr="00AF485B" w14:paraId="3E7973FE" w14:textId="77777777" w:rsidTr="004F26A8">
        <w:trPr>
          <w:trHeight w:val="283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0B4B0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34/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07C22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N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0708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AQDR/GLF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A037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1D7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727C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D16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DB11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1109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7BD5" w14:textId="77777777" w:rsidR="00AF485B" w:rsidRPr="00AF485B" w:rsidRDefault="00AF485B" w:rsidP="00AF485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</w:tbl>
    <w:p w14:paraId="5463BA67" w14:textId="77777777" w:rsidR="00AF485B" w:rsidRPr="00AF485B" w:rsidRDefault="00AF485B" w:rsidP="00AF485B">
      <w:pPr>
        <w:rPr>
          <w:rFonts w:ascii="Times New Roman" w:eastAsia="맑은 고딕" w:hAnsi="Times New Roman" w:cs="Times New Roman"/>
        </w:rPr>
      </w:pPr>
    </w:p>
    <w:p w14:paraId="10F2E72C" w14:textId="77777777" w:rsidR="00AF485B" w:rsidRPr="00AF485B" w:rsidRDefault="00AF485B" w:rsidP="00AF485B">
      <w:pPr>
        <w:rPr>
          <w:rFonts w:ascii="Times New Roman" w:eastAsia="맑은 고딕" w:hAnsi="Times New Roman" w:cs="Times New Roman"/>
        </w:rPr>
      </w:pPr>
    </w:p>
    <w:p w14:paraId="519B5016" w14:textId="77777777" w:rsidR="00AF485B" w:rsidRPr="00AF485B" w:rsidRDefault="00AF485B" w:rsidP="00AF485B">
      <w:pPr>
        <w:jc w:val="both"/>
        <w:rPr>
          <w:rFonts w:ascii="Times New Roman" w:eastAsia="맑은 고딕" w:hAnsi="Times New Roman" w:cs="Times New Roman"/>
        </w:rPr>
      </w:pPr>
      <w:r w:rsidRPr="00AF485B">
        <w:rPr>
          <w:rFonts w:ascii="Times New Roman" w:eastAsia="맑은 고딕" w:hAnsi="Times New Roman" w:cs="Times New Roman"/>
        </w:rPr>
        <w:br w:type="page"/>
      </w:r>
    </w:p>
    <w:p w14:paraId="16783FD5" w14:textId="427F6BE6" w:rsidR="000A1BBF" w:rsidRDefault="00AF485B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  <w:r w:rsidRPr="00AF485B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</w:t>
      </w:r>
      <w:r w:rsidRPr="00AF485B">
        <w:rPr>
          <w:rFonts w:ascii="Times New Roman" w:eastAsia="맑은 고딕" w:hAnsi="Times New Roman" w:cs="Times New Roman"/>
          <w:b/>
          <w:sz w:val="24"/>
        </w:rPr>
        <w:t xml:space="preserve"> Table 3. Molecular analysis of the internal proteins.</w:t>
      </w:r>
    </w:p>
    <w:tbl>
      <w:tblPr>
        <w:tblpPr w:leftFromText="142" w:rightFromText="142" w:vertAnchor="text" w:horzAnchor="margin" w:tblpY="32"/>
        <w:tblW w:w="98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847"/>
        <w:gridCol w:w="517"/>
        <w:gridCol w:w="517"/>
        <w:gridCol w:w="517"/>
        <w:gridCol w:w="517"/>
        <w:gridCol w:w="517"/>
        <w:gridCol w:w="636"/>
        <w:gridCol w:w="636"/>
        <w:gridCol w:w="482"/>
        <w:gridCol w:w="417"/>
        <w:gridCol w:w="993"/>
        <w:gridCol w:w="537"/>
        <w:gridCol w:w="972"/>
      </w:tblGrid>
      <w:tr w:rsidR="000A1BBF" w:rsidRPr="00AF485B" w14:paraId="7018368B" w14:textId="77777777" w:rsidTr="000A1BBF">
        <w:trPr>
          <w:trHeight w:val="288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2E32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5CCC367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btype  </w:t>
            </w:r>
          </w:p>
        </w:tc>
        <w:tc>
          <w:tcPr>
            <w:tcW w:w="25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484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857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-F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E102" w14:textId="77777777" w:rsidR="000A1BBF" w:rsidRPr="00AF485B" w:rsidRDefault="000A1BBF" w:rsidP="000A1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C00C" w14:textId="77777777" w:rsidR="000A1BBF" w:rsidRPr="00A93CC0" w:rsidRDefault="000A1BBF" w:rsidP="000A1B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80A6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1</w:t>
            </w:r>
          </w:p>
        </w:tc>
      </w:tr>
      <w:tr w:rsidR="000A1BBF" w:rsidRPr="00AF485B" w14:paraId="52CAC1A0" w14:textId="77777777" w:rsidTr="000A1BBF">
        <w:trPr>
          <w:trHeight w:val="288"/>
        </w:trPr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1755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292EAA53" w14:textId="77777777" w:rsidR="000A1BBF" w:rsidRPr="004F26A8" w:rsidRDefault="000A1BBF" w:rsidP="000A1B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FC6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FBD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743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9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7D2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27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21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DB1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6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028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FAF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B9B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0E2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letion</w:t>
            </w: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CCF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A3F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-terminal</w:t>
            </w:r>
          </w:p>
        </w:tc>
      </w:tr>
      <w:tr w:rsidR="000A1BBF" w:rsidRPr="00AF485B" w14:paraId="388977A3" w14:textId="77777777" w:rsidTr="000A1BBF">
        <w:trPr>
          <w:trHeight w:val="288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5E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336/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DE9988C" w14:textId="77777777" w:rsidR="000A1BBF" w:rsidRPr="00723FC9" w:rsidRDefault="000A1BBF" w:rsidP="000A1B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E1F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8A6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E6B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BF8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298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320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DDA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6EE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206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48D5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0F8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D3D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6CCCF85F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BF847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228/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2A49209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753C5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699BC5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DC09F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76010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13006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40448F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370E14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C7E888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3D487DE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13F9F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6693EC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9A9ED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6EC354C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6132E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07/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41EB5C7A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479ED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A68FB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E4ADC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EAC77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F3E25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23F454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052741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63B628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2F3FC84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F359E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ECDEF4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606AC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6B3DFA7D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C56D8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431/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70730AC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N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E340E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3CBE1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558E1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37D28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937EC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973389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44EB75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ADC978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4BAE6A9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3CEEE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5A7483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8AA73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42FB7A0F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3BF83D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385/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2532E299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2BC03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7A573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70091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1A38E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051B6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5F92E6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377475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1F9C25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05A100E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CAFC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7E13E6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724346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08CB039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866A1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80/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3A0C99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63CDB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D820E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72162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C8BBC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D85A1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C05294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D0D6B7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6E0E34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7C7B672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31B0B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7E5448A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273D3B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695B5D4C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5157C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18/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6BA101F9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N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D58C6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77B79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C9E3F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3BF7C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9CDD0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7D8A36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D004C1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F73699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79A5B26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B9BAE9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4445DF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D617C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DE1086D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17204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CN-3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1F3EEED6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5D388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4E29A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A17FC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AFDC6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A6E62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0D77F3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6384B2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8A7FFC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00BF1E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4CBDE8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C1E389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E6D9B0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7A6B4E06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0D0FD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 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</w:t>
            </w: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5926A26C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31DCD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F28C4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FD88D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78822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25829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10F705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856584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3859A5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777F1A2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1B317E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8469B3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7BCA0A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1FDA4B0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9D40F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46/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08D1A563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C28B2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61216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4A967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7B930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C50D3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5982F3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A5790E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C5F559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00639A5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24A139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049C23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8AD0DF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832F330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A3BAB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338/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063E8DE2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8D5C3E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C98CF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310EC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11EE7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F55DC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51ACD4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0428CB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1D137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6A814F1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C322E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21EEF0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C5BEB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50922CDD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A8377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KN-4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1642DC3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N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3C7CC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8B267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4FBD6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231E1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475A1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357DB2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C7E525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52A774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92FA3C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AA1AB3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FCF1AF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74A830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EAAEE78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CFFB6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340/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4FEC14C0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E4F96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4063E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E45179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A7D08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F8AE5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24599B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3271EC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ED3B61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AFC8FD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278AC4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603629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EAD99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4B2D579C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8B3F4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319/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F0807F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25B7B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06ABF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01237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BB41B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D3B72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026588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A1F8C4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754AFE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56EDC0D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B8BE2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8025B8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D7D4E2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2E1F62E8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86E34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87/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42CABC7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6AD039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70647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CB1F8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85EA1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716E7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9A7738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806FAC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ECED35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0F8FB6C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6302D3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C70240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523166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083FF8F1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2230E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418/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0BBBDB5A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N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DACAB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9F78B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E7D59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F996B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16A47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5AF805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8DB0B5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64E762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3B185BF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8CCE73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4D8E2B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F7DCD7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ECE35C4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3DFD8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120/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A351FC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11046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E3185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2AC16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49DAB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459747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6D5604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2DB715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97DF8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866745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890518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7C95300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25F586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B5EC0BC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F1605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346/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3209ED08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N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D7164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7FBCB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76FD5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E2A6A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1F8A7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410BDF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155984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BBFE84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4C3F021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406129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8DC20D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FE47B6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2E07839E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14CD7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237/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621BB1B6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7D7EA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70262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74987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08B44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FA40A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C8FE32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70ADCF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6CC8CC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0040C6D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181FA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8845BA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8BD378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0374AC9A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5114D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09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4E9A8BF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F99F8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69315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95CA4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7D646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80904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32B4EE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F7FCC3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CA25F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5A1F08E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A4C0FB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28C593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D4677F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B9BF2A3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0E451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69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47C950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A6F524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B3D13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6F2FD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8BD9D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030316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3E3BCF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2D44DE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5BC92E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E5C331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2088F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53256F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405F7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03C0E54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B821D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72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AF73202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N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466F0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1F87D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ABF50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E44C9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5BDDB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85524E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576461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56C418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551A384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EDAEAB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E52BCC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720CBE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225A117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FE6E1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44/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5DD1CCA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N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4A434B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8871A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7E087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167D9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DBE51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CF06CC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E8A352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7262D1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2E9C215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B72473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AFE2B9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DA20B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46DFE335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48A1A10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52/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BAB9A2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N7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145B9B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AF34CF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2DCA09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50A4FD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7A6F7A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B76984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FBBDB5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</w:tcPr>
          <w:p w14:paraId="44DB724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</w:tcPr>
          <w:p w14:paraId="31BAD79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ECB91A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7F861C1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6EFC18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6DA32E7D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1C449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EM/Kor/W410/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557F401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7N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CBD01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FB9CC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B9AF7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8D652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6DC1C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3AF2BC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22F7E9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318F05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3EC88F3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2A5259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5A5EA5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1CB6F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CFFE8B8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3B63A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Kor/W141/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096BBDD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N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5E9A5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543FD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022107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DDAA2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D456C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4110EB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D6F66B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5C35BB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22A20CA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CBB9E8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BA7DA5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16F118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0630C382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8FA6A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392/10</w:t>
            </w:r>
          </w:p>
        </w:tc>
        <w:tc>
          <w:tcPr>
            <w:tcW w:w="847" w:type="dxa"/>
            <w:vAlign w:val="center"/>
          </w:tcPr>
          <w:p w14:paraId="41F9F2E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E97FD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DB634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7C8FC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8A3CDB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17767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2297C2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C8D408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1F1831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393FC3F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4E42DB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7B67C11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689BE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0DD32009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C9119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408/12</w:t>
            </w:r>
          </w:p>
        </w:tc>
        <w:tc>
          <w:tcPr>
            <w:tcW w:w="847" w:type="dxa"/>
            <w:vAlign w:val="center"/>
          </w:tcPr>
          <w:p w14:paraId="17B5A78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E7AFD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50C85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23265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81FAC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7E2F7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2EF77D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7D45E5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9354D5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5CE59D0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C546B7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7E36D76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8F1C30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67CEA4A1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80B9D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24/06</w:t>
            </w:r>
          </w:p>
        </w:tc>
        <w:tc>
          <w:tcPr>
            <w:tcW w:w="847" w:type="dxa"/>
            <w:vAlign w:val="center"/>
          </w:tcPr>
          <w:p w14:paraId="2066F66E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0894C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4086A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7BD31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5E32A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CA494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B6AC28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9B5675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F4995A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04FFBC1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F27E0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909A9B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2BFEC0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74E990DF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8E976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40/07</w:t>
            </w:r>
          </w:p>
        </w:tc>
        <w:tc>
          <w:tcPr>
            <w:tcW w:w="847" w:type="dxa"/>
            <w:vAlign w:val="center"/>
          </w:tcPr>
          <w:p w14:paraId="6252CE8A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CA5DA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786BA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C682D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9558B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79B86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3A32EC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646D52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66BDDA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2323617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F7172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B8FDA0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8AB766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8E06EF0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67C43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45/06</w:t>
            </w:r>
          </w:p>
        </w:tc>
        <w:tc>
          <w:tcPr>
            <w:tcW w:w="847" w:type="dxa"/>
            <w:vAlign w:val="center"/>
          </w:tcPr>
          <w:p w14:paraId="0ADEEF36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N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8BA8C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D7DDE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688C1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AD2DF1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C4560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52650F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9FE0E6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27BF92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59126F0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39AD1E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6B3285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220A17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3EECA7EB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0CB2F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/Kor/W157/07</w:t>
            </w:r>
          </w:p>
        </w:tc>
        <w:tc>
          <w:tcPr>
            <w:tcW w:w="847" w:type="dxa"/>
            <w:vAlign w:val="center"/>
          </w:tcPr>
          <w:p w14:paraId="0339CBE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N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4F21D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D1602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62104E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18684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64A9B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8CF56A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53C0C9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BBC31CF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6DCF9F1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1683AD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67C673B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52149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6C8AC5FC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F2ABA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160/07</w:t>
            </w:r>
          </w:p>
        </w:tc>
        <w:tc>
          <w:tcPr>
            <w:tcW w:w="847" w:type="dxa"/>
            <w:vAlign w:val="center"/>
          </w:tcPr>
          <w:p w14:paraId="53AFF1D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N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DEC77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95DBD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01FC43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B818A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97676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D65FFD5" w14:textId="77777777" w:rsidR="000A1BBF" w:rsidRPr="00912F67" w:rsidRDefault="000A1BBF" w:rsidP="000A1B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D14511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F76C5F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A95E8A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A360B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6C7F766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06ACEC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149F916C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DA48C3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b/Kor/W134/06</w:t>
            </w:r>
          </w:p>
        </w:tc>
        <w:tc>
          <w:tcPr>
            <w:tcW w:w="847" w:type="dxa"/>
            <w:vAlign w:val="center"/>
          </w:tcPr>
          <w:p w14:paraId="2B263031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N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1388F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7B2CC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7274B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F350F7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75E314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A955DD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F3CF5D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0AF131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14:paraId="177B393D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4F8644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EDEC5E2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35A273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EV</w:t>
            </w:r>
          </w:p>
        </w:tc>
      </w:tr>
      <w:tr w:rsidR="000A1BBF" w:rsidRPr="00AF485B" w14:paraId="5B28ACF0" w14:textId="77777777" w:rsidTr="000A1BBF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489A9C4C" w14:textId="77777777" w:rsidR="000A1BBF" w:rsidRPr="000A1BBF" w:rsidRDefault="000A1BBF" w:rsidP="000A1BB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vAlign w:val="center"/>
          </w:tcPr>
          <w:p w14:paraId="6E6AF50F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8483E6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68EDC4C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1A61225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B12FAA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2275B2B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AE173EF" w14:textId="77777777" w:rsidR="000A1BBF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6298691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shd w:val="clear" w:color="auto" w:fill="auto"/>
            <w:noWrap/>
            <w:vAlign w:val="bottom"/>
          </w:tcPr>
          <w:p w14:paraId="421C5459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</w:tcPr>
          <w:p w14:paraId="53DCB4D8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12AC7E" w14:textId="77777777" w:rsidR="000A1BBF" w:rsidRPr="00AF485B" w:rsidRDefault="000A1BBF" w:rsidP="000A1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48703870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431F24A" w14:textId="77777777" w:rsidR="000A1BBF" w:rsidRPr="00AF485B" w:rsidRDefault="000A1BBF" w:rsidP="000A1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94FD75E" w14:textId="5705E646" w:rsidR="000A1BBF" w:rsidRDefault="000A1BBF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</w:p>
    <w:p w14:paraId="185FDCF4" w14:textId="30AC4818" w:rsidR="000A1BBF" w:rsidRDefault="000A1BBF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</w:p>
    <w:p w14:paraId="5C56972F" w14:textId="00F2D772" w:rsidR="000A1BBF" w:rsidRDefault="000A1BBF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</w:p>
    <w:p w14:paraId="366D4847" w14:textId="77777777" w:rsidR="000A1BBF" w:rsidRDefault="000A1BBF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  <w:sectPr w:rsidR="000A1BBF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40BA7F85" w14:textId="77777777" w:rsidR="000A1BBF" w:rsidRPr="00AF485B" w:rsidRDefault="000A1BBF" w:rsidP="000A1BBF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AF485B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</w:t>
      </w:r>
      <w:r w:rsidRPr="00AF485B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Table 4. Subtypes of avian influenza viruses isolated from 2005 to 2012 in Korea </w:t>
      </w:r>
    </w:p>
    <w:p w14:paraId="65D3C4C2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3B3A5F3E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34811773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1D35872F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0EB4FB0F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16233093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4B6760AD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6015DAD3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0F495158" w14:textId="77777777" w:rsidR="000A1BBF" w:rsidRDefault="000A1BBF" w:rsidP="000A1BBF">
      <w:pPr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</w:p>
    <w:p w14:paraId="1A69027C" w14:textId="5C6AFBC3" w:rsidR="000A1BBF" w:rsidRPr="00AF485B" w:rsidRDefault="000A1BBF" w:rsidP="000A1BBF">
      <w:pPr>
        <w:rPr>
          <w:rFonts w:ascii="Times New Roman" w:eastAsia="맑은 고딕" w:hAnsi="Times New Roman" w:cs="Times New Roman"/>
          <w:sz w:val="18"/>
          <w:szCs w:val="18"/>
        </w:rPr>
      </w:pPr>
      <w:r w:rsidRPr="00AF485B">
        <w:rPr>
          <w:rFonts w:ascii="Times New Roman" w:eastAsia="맑은 고딕" w:hAnsi="Times New Roman" w:cs="Times New Roman"/>
          <w:sz w:val="18"/>
          <w:szCs w:val="18"/>
          <w:vertAlign w:val="superscript"/>
        </w:rPr>
        <w:t>a</w:t>
      </w:r>
      <w:r w:rsidRPr="00AF485B">
        <w:rPr>
          <w:rFonts w:ascii="Times New Roman" w:eastAsia="맑은 고딕" w:hAnsi="Times New Roman" w:cs="Times New Roman"/>
          <w:sz w:val="18"/>
          <w:szCs w:val="18"/>
        </w:rPr>
        <w:t xml:space="preserve"> Except subtype of the same year</w:t>
      </w:r>
    </w:p>
    <w:tbl>
      <w:tblPr>
        <w:tblStyle w:val="11"/>
        <w:tblpPr w:leftFromText="142" w:rightFromText="142" w:vertAnchor="page" w:horzAnchor="margin" w:tblpY="2461"/>
        <w:tblW w:w="12186" w:type="dxa"/>
        <w:tblLayout w:type="fixed"/>
        <w:tblLook w:val="04A0" w:firstRow="1" w:lastRow="0" w:firstColumn="1" w:lastColumn="0" w:noHBand="0" w:noVBand="1"/>
      </w:tblPr>
      <w:tblGrid>
        <w:gridCol w:w="112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0A1BBF" w:rsidRPr="00AF485B" w14:paraId="10C4496C" w14:textId="77777777" w:rsidTr="000A1BBF">
        <w:tc>
          <w:tcPr>
            <w:tcW w:w="1129" w:type="dxa"/>
            <w:vMerge w:val="restart"/>
            <w:vAlign w:val="center"/>
          </w:tcPr>
          <w:p w14:paraId="17B0949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Avian Virus</w:t>
            </w:r>
          </w:p>
          <w:p w14:paraId="6C4161C2" w14:textId="77777777" w:rsidR="000A1BBF" w:rsidRPr="00AF485B" w:rsidRDefault="000A1BBF" w:rsidP="000A1BBF">
            <w:pPr>
              <w:jc w:val="both"/>
              <w:rPr>
                <w:rFonts w:ascii="Times New Roman" w:eastAsia="맑은 고딕" w:hAnsi="Times New Roman" w:cs="Times New Roman"/>
                <w:b/>
                <w:bCs/>
              </w:rPr>
            </w:pPr>
            <w:r w:rsidRPr="000A1BBF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(</w:t>
            </w:r>
            <w:r w:rsidRPr="000A1BB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ercent IAV prevalence)</w:t>
            </w:r>
          </w:p>
        </w:tc>
        <w:tc>
          <w:tcPr>
            <w:tcW w:w="850" w:type="dxa"/>
            <w:vAlign w:val="center"/>
          </w:tcPr>
          <w:p w14:paraId="235047D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1</w:t>
            </w:r>
          </w:p>
        </w:tc>
        <w:tc>
          <w:tcPr>
            <w:tcW w:w="851" w:type="dxa"/>
            <w:vAlign w:val="center"/>
          </w:tcPr>
          <w:p w14:paraId="59DFC59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850" w:type="dxa"/>
            <w:vAlign w:val="center"/>
          </w:tcPr>
          <w:p w14:paraId="78ACE3B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3</w:t>
            </w:r>
          </w:p>
        </w:tc>
        <w:tc>
          <w:tcPr>
            <w:tcW w:w="851" w:type="dxa"/>
            <w:vAlign w:val="center"/>
          </w:tcPr>
          <w:p w14:paraId="1BA8A87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4</w:t>
            </w:r>
          </w:p>
        </w:tc>
        <w:tc>
          <w:tcPr>
            <w:tcW w:w="850" w:type="dxa"/>
            <w:vAlign w:val="center"/>
          </w:tcPr>
          <w:p w14:paraId="3054A87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5</w:t>
            </w:r>
          </w:p>
        </w:tc>
        <w:tc>
          <w:tcPr>
            <w:tcW w:w="851" w:type="dxa"/>
            <w:vAlign w:val="center"/>
          </w:tcPr>
          <w:p w14:paraId="3AD09E8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6</w:t>
            </w:r>
          </w:p>
        </w:tc>
        <w:tc>
          <w:tcPr>
            <w:tcW w:w="850" w:type="dxa"/>
            <w:vAlign w:val="center"/>
          </w:tcPr>
          <w:p w14:paraId="705E4FB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7</w:t>
            </w:r>
          </w:p>
        </w:tc>
        <w:tc>
          <w:tcPr>
            <w:tcW w:w="851" w:type="dxa"/>
            <w:vAlign w:val="center"/>
          </w:tcPr>
          <w:p w14:paraId="6D254C4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8</w:t>
            </w:r>
          </w:p>
        </w:tc>
        <w:tc>
          <w:tcPr>
            <w:tcW w:w="850" w:type="dxa"/>
            <w:vAlign w:val="center"/>
          </w:tcPr>
          <w:p w14:paraId="4AEBA17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9</w:t>
            </w:r>
          </w:p>
        </w:tc>
        <w:tc>
          <w:tcPr>
            <w:tcW w:w="851" w:type="dxa"/>
            <w:vAlign w:val="center"/>
          </w:tcPr>
          <w:p w14:paraId="4C9D7D0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10</w:t>
            </w:r>
          </w:p>
        </w:tc>
        <w:tc>
          <w:tcPr>
            <w:tcW w:w="850" w:type="dxa"/>
            <w:vAlign w:val="center"/>
          </w:tcPr>
          <w:p w14:paraId="50D2AE51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11</w:t>
            </w:r>
          </w:p>
        </w:tc>
        <w:tc>
          <w:tcPr>
            <w:tcW w:w="851" w:type="dxa"/>
            <w:vAlign w:val="center"/>
          </w:tcPr>
          <w:p w14:paraId="3D76306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H12</w:t>
            </w:r>
          </w:p>
        </w:tc>
        <w:tc>
          <w:tcPr>
            <w:tcW w:w="851" w:type="dxa"/>
            <w:vAlign w:val="center"/>
          </w:tcPr>
          <w:p w14:paraId="7A2C4E4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A1BBF" w:rsidRPr="00AF485B" w14:paraId="02722A0F" w14:textId="77777777" w:rsidTr="000A1BBF">
        <w:tc>
          <w:tcPr>
            <w:tcW w:w="1129" w:type="dxa"/>
            <w:vMerge/>
            <w:vAlign w:val="center"/>
          </w:tcPr>
          <w:p w14:paraId="5541744C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B176D1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8 (8.5%)</w:t>
            </w:r>
          </w:p>
        </w:tc>
        <w:tc>
          <w:tcPr>
            <w:tcW w:w="851" w:type="dxa"/>
            <w:vAlign w:val="center"/>
          </w:tcPr>
          <w:p w14:paraId="5CBFD667" w14:textId="72BA3E93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 (1.4</w:t>
            </w:r>
            <w:r w:rsidR="00FE08C1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vAlign w:val="center"/>
          </w:tcPr>
          <w:p w14:paraId="46911438" w14:textId="6AA089B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  <w:r w:rsidR="00F87C1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6.6%)</w:t>
            </w:r>
          </w:p>
        </w:tc>
        <w:tc>
          <w:tcPr>
            <w:tcW w:w="851" w:type="dxa"/>
            <w:vAlign w:val="center"/>
          </w:tcPr>
          <w:p w14:paraId="57A29A01" w14:textId="77777777" w:rsidR="00F87C10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7</w:t>
            </w:r>
          </w:p>
          <w:p w14:paraId="46C18A46" w14:textId="2F641DDF" w:rsidR="000A1BBF" w:rsidRPr="000A1BBF" w:rsidRDefault="00FB6889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(8</w:t>
            </w:r>
            <w:r w:rsidR="00F87C10">
              <w:rPr>
                <w:rFonts w:ascii="Times New Roman" w:eastAsia="맑은 고딕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vAlign w:val="center"/>
          </w:tcPr>
          <w:p w14:paraId="09E288C8" w14:textId="6FD590BE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92</w:t>
            </w:r>
            <w:r w:rsidR="00F87C1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43.8%)</w:t>
            </w:r>
          </w:p>
        </w:tc>
        <w:tc>
          <w:tcPr>
            <w:tcW w:w="851" w:type="dxa"/>
            <w:vAlign w:val="center"/>
          </w:tcPr>
          <w:p w14:paraId="52A622F8" w14:textId="4B633773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  <w:r w:rsidR="00F87C1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5.7%)</w:t>
            </w:r>
          </w:p>
        </w:tc>
        <w:tc>
          <w:tcPr>
            <w:tcW w:w="850" w:type="dxa"/>
            <w:vAlign w:val="center"/>
          </w:tcPr>
          <w:p w14:paraId="4A98546B" w14:textId="2762071C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1</w:t>
            </w:r>
            <w:r w:rsidR="00F87C1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0%)</w:t>
            </w:r>
          </w:p>
        </w:tc>
        <w:tc>
          <w:tcPr>
            <w:tcW w:w="851" w:type="dxa"/>
            <w:vAlign w:val="center"/>
          </w:tcPr>
          <w:p w14:paraId="04D12E74" w14:textId="77777777" w:rsidR="00F87C10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</w:p>
          <w:p w14:paraId="50EB5BEB" w14:textId="67EFBCEE" w:rsidR="000A1BBF" w:rsidRPr="000A1BBF" w:rsidRDefault="00F87C10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(1.9%)</w:t>
            </w:r>
          </w:p>
        </w:tc>
        <w:tc>
          <w:tcPr>
            <w:tcW w:w="850" w:type="dxa"/>
            <w:vAlign w:val="center"/>
          </w:tcPr>
          <w:p w14:paraId="0D67FF5D" w14:textId="77777777" w:rsid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  <w:p w14:paraId="70323869" w14:textId="7D7D13FF" w:rsidR="00F87C10" w:rsidRPr="000A1BBF" w:rsidRDefault="00F87C10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42%)</w:t>
            </w:r>
          </w:p>
        </w:tc>
        <w:tc>
          <w:tcPr>
            <w:tcW w:w="851" w:type="dxa"/>
            <w:vAlign w:val="center"/>
          </w:tcPr>
          <w:p w14:paraId="51AAFF84" w14:textId="6EC388B2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="00F87C10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4.7</w:t>
            </w:r>
            <w:r w:rsidR="00F83617">
              <w:rPr>
                <w:rFonts w:ascii="Times New Roman" w:eastAsia="맑은 고딕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vAlign w:val="center"/>
          </w:tcPr>
          <w:p w14:paraId="2322279B" w14:textId="77777777" w:rsid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  <w:p w14:paraId="28195008" w14:textId="605977F7" w:rsidR="00F83617" w:rsidRPr="000A1BBF" w:rsidRDefault="00F83617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.7%)</w:t>
            </w:r>
          </w:p>
        </w:tc>
        <w:tc>
          <w:tcPr>
            <w:tcW w:w="851" w:type="dxa"/>
            <w:vAlign w:val="center"/>
          </w:tcPr>
          <w:p w14:paraId="5FF0A1A8" w14:textId="77777777" w:rsid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</w:p>
          <w:p w14:paraId="6E201E04" w14:textId="1D5C8801" w:rsidR="00F83617" w:rsidRPr="000A1BBF" w:rsidRDefault="00F83617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9%)</w:t>
            </w:r>
          </w:p>
        </w:tc>
        <w:tc>
          <w:tcPr>
            <w:tcW w:w="851" w:type="dxa"/>
            <w:vAlign w:val="center"/>
          </w:tcPr>
          <w:p w14:paraId="612C7AD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0A1BBF">
              <w:rPr>
                <w:rFonts w:ascii="Times New Roman" w:eastAsia="맑은 고딕" w:hAnsi="Times New Roman" w:cs="Times New Roman"/>
                <w:sz w:val="20"/>
                <w:szCs w:val="20"/>
              </w:rPr>
              <w:t>210</w:t>
            </w:r>
            <w:r w:rsidRPr="000A1BBF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A1BBF" w:rsidRPr="00AF485B" w14:paraId="41EE01E5" w14:textId="77777777" w:rsidTr="000A1BBF">
        <w:tc>
          <w:tcPr>
            <w:tcW w:w="1129" w:type="dxa"/>
            <w:vAlign w:val="center"/>
          </w:tcPr>
          <w:p w14:paraId="70C436A5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1</w:t>
            </w:r>
          </w:p>
        </w:tc>
        <w:tc>
          <w:tcPr>
            <w:tcW w:w="850" w:type="dxa"/>
            <w:vAlign w:val="center"/>
          </w:tcPr>
          <w:p w14:paraId="327156C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411BAE7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E00193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4D3351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A9318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76DD4D3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2E86D6F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BAFA3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1CEC7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A9443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AAAC6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A59F25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FD74E9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7C7F481D" w14:textId="77777777" w:rsidTr="000A1BBF">
        <w:tc>
          <w:tcPr>
            <w:tcW w:w="1129" w:type="dxa"/>
            <w:vAlign w:val="center"/>
          </w:tcPr>
          <w:p w14:paraId="62CB7346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2</w:t>
            </w:r>
          </w:p>
        </w:tc>
        <w:tc>
          <w:tcPr>
            <w:tcW w:w="850" w:type="dxa"/>
            <w:vAlign w:val="center"/>
          </w:tcPr>
          <w:p w14:paraId="3212306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ED7AF7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725B9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5308C1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727B3F3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vAlign w:val="center"/>
          </w:tcPr>
          <w:p w14:paraId="7D345021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5AF302A4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B922C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77CD8F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315D9A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84C2C1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D45612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ADD2D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2CB2CBAC" w14:textId="77777777" w:rsidTr="000A1BBF">
        <w:tc>
          <w:tcPr>
            <w:tcW w:w="1129" w:type="dxa"/>
            <w:vAlign w:val="center"/>
          </w:tcPr>
          <w:p w14:paraId="39FE8CF4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3</w:t>
            </w:r>
          </w:p>
        </w:tc>
        <w:tc>
          <w:tcPr>
            <w:tcW w:w="850" w:type="dxa"/>
            <w:vAlign w:val="center"/>
          </w:tcPr>
          <w:p w14:paraId="75722F6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3891563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AA44C4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C0EF54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E50C3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1213AA1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71596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28063F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88E65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FA1E3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6689D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C3A14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420DF66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31F013BE" w14:textId="77777777" w:rsidTr="000A1BBF">
        <w:tc>
          <w:tcPr>
            <w:tcW w:w="1129" w:type="dxa"/>
            <w:vAlign w:val="center"/>
          </w:tcPr>
          <w:p w14:paraId="623C61CB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4</w:t>
            </w:r>
          </w:p>
        </w:tc>
        <w:tc>
          <w:tcPr>
            <w:tcW w:w="850" w:type="dxa"/>
            <w:vAlign w:val="center"/>
          </w:tcPr>
          <w:p w14:paraId="4180A08F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9C526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1346E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49449B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7DCA8A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3DF65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2036E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E6365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77BEC6C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DD663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04A812BF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EE3E21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6612E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25DF9E36" w14:textId="77777777" w:rsidTr="000A1BBF">
        <w:tc>
          <w:tcPr>
            <w:tcW w:w="1129" w:type="dxa"/>
            <w:vAlign w:val="center"/>
          </w:tcPr>
          <w:p w14:paraId="6232221C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5</w:t>
            </w:r>
          </w:p>
        </w:tc>
        <w:tc>
          <w:tcPr>
            <w:tcW w:w="850" w:type="dxa"/>
            <w:vAlign w:val="center"/>
          </w:tcPr>
          <w:p w14:paraId="38536DF4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3AE050D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04B4A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D92C73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F1D934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32697A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A93B92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032F9D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A688F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E03A0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661DF18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5C7DEF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FC0E35F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6B6CB201" w14:textId="77777777" w:rsidTr="000A1BBF">
        <w:tc>
          <w:tcPr>
            <w:tcW w:w="1129" w:type="dxa"/>
            <w:vAlign w:val="center"/>
          </w:tcPr>
          <w:p w14:paraId="0EC54A46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6</w:t>
            </w:r>
          </w:p>
        </w:tc>
        <w:tc>
          <w:tcPr>
            <w:tcW w:w="850" w:type="dxa"/>
            <w:vAlign w:val="center"/>
          </w:tcPr>
          <w:p w14:paraId="41BF0BF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5939CBF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53353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82CB74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567FD8C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14:paraId="01AC877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2D6928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C0809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012042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E35800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57DEADB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A7AAA1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49988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168F4122" w14:textId="77777777" w:rsidTr="000A1BBF">
        <w:tc>
          <w:tcPr>
            <w:tcW w:w="1129" w:type="dxa"/>
            <w:vAlign w:val="center"/>
          </w:tcPr>
          <w:p w14:paraId="43F5B717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7</w:t>
            </w:r>
          </w:p>
        </w:tc>
        <w:tc>
          <w:tcPr>
            <w:tcW w:w="850" w:type="dxa"/>
            <w:vAlign w:val="center"/>
          </w:tcPr>
          <w:p w14:paraId="447DC865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7D98C5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5A7B61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B3C32D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76826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07644C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3A1E9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center"/>
          </w:tcPr>
          <w:p w14:paraId="14B4C14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6797A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310FB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F34049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9A1086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1CBE7F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21EA09FB" w14:textId="77777777" w:rsidTr="000A1BBF">
        <w:tc>
          <w:tcPr>
            <w:tcW w:w="1129" w:type="dxa"/>
            <w:vAlign w:val="center"/>
          </w:tcPr>
          <w:p w14:paraId="10C26AA1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8</w:t>
            </w:r>
          </w:p>
        </w:tc>
        <w:tc>
          <w:tcPr>
            <w:tcW w:w="850" w:type="dxa"/>
            <w:vAlign w:val="center"/>
          </w:tcPr>
          <w:p w14:paraId="0D815B9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6A34CB4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C26C9C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14:paraId="0ACD60A3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00F70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341188A8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FB468F4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72B1CE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008F9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91DDF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FC15A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BD897B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4129B7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0A1BBF" w:rsidRPr="00AF485B" w14:paraId="1018CB77" w14:textId="77777777" w:rsidTr="000A1BBF">
        <w:tc>
          <w:tcPr>
            <w:tcW w:w="1129" w:type="dxa"/>
            <w:vAlign w:val="center"/>
          </w:tcPr>
          <w:p w14:paraId="2A8D9403" w14:textId="77777777" w:rsidR="000A1BBF" w:rsidRPr="00AF485B" w:rsidRDefault="000A1BBF" w:rsidP="000A1BBF">
            <w:pPr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AF485B">
              <w:rPr>
                <w:rFonts w:ascii="Times New Roman" w:eastAsia="맑은 고딕" w:hAnsi="Times New Roman" w:cs="Times New Roman"/>
                <w:b/>
                <w:bCs/>
              </w:rPr>
              <w:t>N9</w:t>
            </w:r>
          </w:p>
        </w:tc>
        <w:tc>
          <w:tcPr>
            <w:tcW w:w="850" w:type="dxa"/>
            <w:vAlign w:val="center"/>
          </w:tcPr>
          <w:p w14:paraId="147408E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86B9F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5994B71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4EFFA8E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6BDE86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644725A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AE3BEF5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21BC29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3C2DD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B651E4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7705CB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A1BBF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 w14:paraId="1CA0A302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9A50C0" w14:textId="77777777" w:rsidR="000A1BBF" w:rsidRPr="000A1BBF" w:rsidRDefault="000A1BBF" w:rsidP="000A1BB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</w:tbl>
    <w:p w14:paraId="7F3FDD11" w14:textId="1C319D53" w:rsidR="000A1BBF" w:rsidRPr="000A1BBF" w:rsidRDefault="000A1BBF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</w:p>
    <w:p w14:paraId="32523674" w14:textId="16FFD88F" w:rsidR="000A1BBF" w:rsidRDefault="000A1BBF" w:rsidP="00AF485B">
      <w:pPr>
        <w:spacing w:after="0"/>
        <w:jc w:val="both"/>
        <w:rPr>
          <w:rFonts w:ascii="Times New Roman" w:eastAsia="맑은 고딕" w:hAnsi="Times New Roman" w:cs="Times New Roman"/>
          <w:b/>
          <w:sz w:val="24"/>
        </w:rPr>
      </w:pPr>
    </w:p>
    <w:sectPr w:rsidR="000A1BBF" w:rsidSect="00EA6F2C">
      <w:pgSz w:w="15840" w:h="12240" w:orient="landscape"/>
      <w:pgMar w:top="1440" w:right="169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B36D1" w14:textId="77777777" w:rsidR="00D70680" w:rsidRDefault="00D70680" w:rsidP="009A0943">
      <w:pPr>
        <w:spacing w:after="0" w:line="240" w:lineRule="auto"/>
      </w:pPr>
      <w:r>
        <w:separator/>
      </w:r>
    </w:p>
  </w:endnote>
  <w:endnote w:type="continuationSeparator" w:id="0">
    <w:p w14:paraId="76B7DDA6" w14:textId="77777777" w:rsidR="00D70680" w:rsidRDefault="00D70680" w:rsidP="009A0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428611" w14:textId="77777777" w:rsidR="00D70680" w:rsidRDefault="00D70680" w:rsidP="009A0943">
      <w:pPr>
        <w:spacing w:after="0" w:line="240" w:lineRule="auto"/>
      </w:pPr>
      <w:r>
        <w:separator/>
      </w:r>
    </w:p>
  </w:footnote>
  <w:footnote w:type="continuationSeparator" w:id="0">
    <w:p w14:paraId="621D762A" w14:textId="77777777" w:rsidR="00D70680" w:rsidRDefault="00D70680" w:rsidP="009A0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39499A"/>
    <w:multiLevelType w:val="hybridMultilevel"/>
    <w:tmpl w:val="2C484C36"/>
    <w:lvl w:ilvl="0" w:tplc="8CC6346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85B"/>
    <w:rsid w:val="00050A46"/>
    <w:rsid w:val="000A1BBF"/>
    <w:rsid w:val="001966FB"/>
    <w:rsid w:val="0027054F"/>
    <w:rsid w:val="00316F82"/>
    <w:rsid w:val="00372B75"/>
    <w:rsid w:val="00380E33"/>
    <w:rsid w:val="003D7CC2"/>
    <w:rsid w:val="0049397D"/>
    <w:rsid w:val="004E06FB"/>
    <w:rsid w:val="004F26A8"/>
    <w:rsid w:val="005069E5"/>
    <w:rsid w:val="005F643B"/>
    <w:rsid w:val="00723FC9"/>
    <w:rsid w:val="00727A14"/>
    <w:rsid w:val="00752F24"/>
    <w:rsid w:val="007B3887"/>
    <w:rsid w:val="0091000D"/>
    <w:rsid w:val="00912F67"/>
    <w:rsid w:val="0096678C"/>
    <w:rsid w:val="009A0943"/>
    <w:rsid w:val="00A93CC0"/>
    <w:rsid w:val="00AF485B"/>
    <w:rsid w:val="00BD6B7F"/>
    <w:rsid w:val="00CD2C4D"/>
    <w:rsid w:val="00D70680"/>
    <w:rsid w:val="00E33BE8"/>
    <w:rsid w:val="00E43565"/>
    <w:rsid w:val="00EA6F2C"/>
    <w:rsid w:val="00F17C56"/>
    <w:rsid w:val="00F35ED0"/>
    <w:rsid w:val="00F83617"/>
    <w:rsid w:val="00F87C10"/>
    <w:rsid w:val="00FB6889"/>
    <w:rsid w:val="00FE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90471"/>
  <w15:chartTrackingRefBased/>
  <w15:docId w15:val="{F5C929B5-F956-4F39-994D-23BC0F12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485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4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목록 없음1"/>
    <w:next w:val="a2"/>
    <w:uiPriority w:val="99"/>
    <w:semiHidden/>
    <w:unhideWhenUsed/>
    <w:rsid w:val="00AF485B"/>
  </w:style>
  <w:style w:type="paragraph" w:styleId="a4">
    <w:name w:val="Normal (Web)"/>
    <w:basedOn w:val="a"/>
    <w:uiPriority w:val="99"/>
    <w:rsid w:val="00AF48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5">
    <w:name w:val="Hyperlink"/>
    <w:basedOn w:val="a0"/>
    <w:uiPriority w:val="99"/>
    <w:rsid w:val="00AF485B"/>
    <w:rPr>
      <w:color w:val="0000FF"/>
      <w:u w:val="single"/>
    </w:rPr>
  </w:style>
  <w:style w:type="character" w:customStyle="1" w:styleId="apple-converted-space">
    <w:name w:val="apple-converted-space"/>
    <w:basedOn w:val="a0"/>
    <w:rsid w:val="00AF485B"/>
  </w:style>
  <w:style w:type="paragraph" w:styleId="a6">
    <w:name w:val="Balloon Text"/>
    <w:basedOn w:val="a"/>
    <w:link w:val="Char"/>
    <w:uiPriority w:val="99"/>
    <w:rsid w:val="00AF485B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rsid w:val="00AF485B"/>
    <w:rPr>
      <w:rFonts w:ascii="굴림" w:eastAsia="굴림"/>
      <w:kern w:val="0"/>
      <w:sz w:val="18"/>
      <w:szCs w:val="18"/>
    </w:rPr>
  </w:style>
  <w:style w:type="character" w:styleId="a7">
    <w:name w:val="line number"/>
    <w:basedOn w:val="a0"/>
    <w:uiPriority w:val="99"/>
    <w:rsid w:val="00AF485B"/>
  </w:style>
  <w:style w:type="paragraph" w:styleId="a8">
    <w:name w:val="header"/>
    <w:basedOn w:val="a"/>
    <w:link w:val="Char0"/>
    <w:uiPriority w:val="99"/>
    <w:rsid w:val="00AF48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F485B"/>
    <w:rPr>
      <w:kern w:val="0"/>
      <w:sz w:val="22"/>
    </w:rPr>
  </w:style>
  <w:style w:type="paragraph" w:styleId="a9">
    <w:name w:val="footer"/>
    <w:basedOn w:val="a"/>
    <w:link w:val="Char1"/>
    <w:uiPriority w:val="99"/>
    <w:rsid w:val="00AF48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F485B"/>
    <w:rPr>
      <w:kern w:val="0"/>
      <w:sz w:val="22"/>
    </w:rPr>
  </w:style>
  <w:style w:type="paragraph" w:styleId="aa">
    <w:name w:val="List Paragraph"/>
    <w:basedOn w:val="a"/>
    <w:uiPriority w:val="34"/>
    <w:qFormat/>
    <w:rsid w:val="00AF485B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AF48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F485B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F48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F485B"/>
    <w:rPr>
      <w:rFonts w:ascii="Calibri" w:hAnsi="Calibri" w:cs="Calibri"/>
      <w:noProof/>
      <w:kern w:val="0"/>
      <w:sz w:val="22"/>
    </w:rPr>
  </w:style>
  <w:style w:type="character" w:customStyle="1" w:styleId="10">
    <w:name w:val="확인되지 않은 멘션1"/>
    <w:basedOn w:val="a0"/>
    <w:uiPriority w:val="99"/>
    <w:rsid w:val="00AF485B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rsid w:val="00AF485B"/>
    <w:rPr>
      <w:color w:val="605E5C"/>
      <w:shd w:val="clear" w:color="auto" w:fill="E1DFDD"/>
    </w:rPr>
  </w:style>
  <w:style w:type="table" w:customStyle="1" w:styleId="11">
    <w:name w:val="표 구분선1"/>
    <w:basedOn w:val="a1"/>
    <w:next w:val="a3"/>
    <w:uiPriority w:val="59"/>
    <w:rsid w:val="00AF4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link w:val="ParagraphChar"/>
    <w:rsid w:val="00AF485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AF485B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2A3E4-692E-45E3-B78F-17EF09F4B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Ha</dc:creator>
  <cp:keywords/>
  <dc:description/>
  <cp:lastModifiedBy>Owner</cp:lastModifiedBy>
  <cp:revision>2</cp:revision>
  <dcterms:created xsi:type="dcterms:W3CDTF">2021-03-04T06:08:00Z</dcterms:created>
  <dcterms:modified xsi:type="dcterms:W3CDTF">2021-03-04T06:08:00Z</dcterms:modified>
</cp:coreProperties>
</file>